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CDF90E" w14:textId="77777777" w:rsidR="001C225E" w:rsidRPr="007857B3" w:rsidRDefault="001C225E" w:rsidP="001C225E">
      <w:pPr>
        <w:rPr>
          <w:rFonts w:ascii="Arial" w:hAnsi="Arial" w:cs="Arial"/>
          <w:color w:val="000000" w:themeColor="text1"/>
        </w:rPr>
      </w:pPr>
      <w:r w:rsidRPr="00CC0E21">
        <w:rPr>
          <w:rFonts w:ascii="Arial" w:hAnsi="Arial" w:cs="Arial"/>
          <w:b/>
          <w:bCs/>
          <w:color w:val="000000" w:themeColor="text1"/>
          <w:shd w:val="clear" w:color="auto" w:fill="FFFFFF"/>
        </w:rPr>
        <w:t xml:space="preserve">SUPPLEMENTAL TABLE </w:t>
      </w:r>
      <w:r>
        <w:rPr>
          <w:rFonts w:ascii="Arial" w:hAnsi="Arial" w:cs="Arial"/>
          <w:b/>
          <w:bCs/>
          <w:color w:val="000000" w:themeColor="text1"/>
          <w:shd w:val="clear" w:color="auto" w:fill="FFFFFF"/>
        </w:rPr>
        <w:t xml:space="preserve">4 </w:t>
      </w:r>
      <w:r>
        <w:rPr>
          <w:rFonts w:ascii="Arial" w:hAnsi="Arial" w:cs="Arial"/>
          <w:color w:val="000000" w:themeColor="text1"/>
          <w:shd w:val="clear" w:color="auto" w:fill="FFFFFF"/>
        </w:rPr>
        <w:t xml:space="preserve">Results of multiple comparisons one-way ANOVA of viral titer for 2, 4, and 7 dpi naïve infected animals’ lung, trachea, and nasal </w:t>
      </w:r>
      <w:proofErr w:type="spellStart"/>
      <w:r>
        <w:rPr>
          <w:rFonts w:ascii="Arial" w:hAnsi="Arial" w:cs="Arial"/>
          <w:color w:val="000000" w:themeColor="text1"/>
          <w:shd w:val="clear" w:color="auto" w:fill="FFFFFF"/>
        </w:rPr>
        <w:t>turbinates</w:t>
      </w:r>
      <w:proofErr w:type="spellEnd"/>
      <w:r>
        <w:rPr>
          <w:rFonts w:ascii="Arial" w:hAnsi="Arial" w:cs="Arial"/>
          <w:color w:val="000000" w:themeColor="text1"/>
          <w:shd w:val="clear" w:color="auto" w:fill="FFFFFF"/>
        </w:rPr>
        <w:t xml:space="preserve">. </w:t>
      </w:r>
    </w:p>
    <w:tbl>
      <w:tblPr>
        <w:tblW w:w="1080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0"/>
        <w:gridCol w:w="1199"/>
        <w:gridCol w:w="1199"/>
        <w:gridCol w:w="1199"/>
        <w:gridCol w:w="1199"/>
        <w:gridCol w:w="1199"/>
        <w:gridCol w:w="1199"/>
        <w:gridCol w:w="1199"/>
        <w:gridCol w:w="1199"/>
        <w:gridCol w:w="8"/>
      </w:tblGrid>
      <w:tr w:rsidR="001C225E" w:rsidRPr="00D25B92" w14:paraId="7094093F" w14:textId="77777777" w:rsidTr="00231409">
        <w:trPr>
          <w:trHeight w:val="315"/>
        </w:trPr>
        <w:tc>
          <w:tcPr>
            <w:tcW w:w="10800" w:type="dxa"/>
            <w:gridSpan w:val="10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  <w:hideMark/>
          </w:tcPr>
          <w:p w14:paraId="67D85078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Lung 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viral titers </w:t>
            </w: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dpi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naïve infection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1C225E" w:rsidRPr="00D25B92" w14:paraId="7BECA04B" w14:textId="77777777" w:rsidTr="00231409">
        <w:trPr>
          <w:trHeight w:val="315"/>
        </w:trPr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A33A72D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A15BC4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.2.5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B4A2FC5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.3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8174992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.1.1.207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06E37EF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eta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F64BA1E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psilon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644F91F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Gamma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F160D7F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elta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0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C10CF47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micron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1C225E" w:rsidRPr="00D25B92" w14:paraId="1DD880F5" w14:textId="77777777" w:rsidTr="00231409">
        <w:trPr>
          <w:trHeight w:val="315"/>
        </w:trPr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CE64B7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.2.5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BFAA9E7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54F291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***0.0004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EA4AA9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&gt;0.9999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3F391E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****&lt;0.0001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7F1A52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0.7891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21C7AE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****&lt;0.0001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F63CD8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0.2977 </w:t>
            </w:r>
          </w:p>
        </w:tc>
        <w:tc>
          <w:tcPr>
            <w:tcW w:w="1207" w:type="dxa"/>
            <w:gridSpan w:val="2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8891431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0.9575 </w:t>
            </w:r>
          </w:p>
        </w:tc>
      </w:tr>
      <w:tr w:rsidR="001C225E" w:rsidRPr="00D25B92" w14:paraId="46C576D9" w14:textId="77777777" w:rsidTr="00231409">
        <w:trPr>
          <w:trHeight w:val="315"/>
        </w:trPr>
        <w:tc>
          <w:tcPr>
            <w:tcW w:w="12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5D7F2BA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.3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877422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F7EF66C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C05E4E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**0.0011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EEC4B5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0.4592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FD1C95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0.0685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3E6F3F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0.9991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3EAC09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0.3676 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A5AC1B1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****&lt;0.0001 </w:t>
            </w:r>
          </w:p>
        </w:tc>
      </w:tr>
      <w:tr w:rsidR="001C225E" w:rsidRPr="00D25B92" w14:paraId="05F3963D" w14:textId="77777777" w:rsidTr="00231409">
        <w:trPr>
          <w:trHeight w:val="315"/>
        </w:trPr>
        <w:tc>
          <w:tcPr>
            <w:tcW w:w="12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06D2A9E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.1.1.207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08A354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6E7C45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6A24A18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014B31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****&lt;0.0001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AE73C9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0.9201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9CCFD1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***0.0001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DD710B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0.4801 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A46B751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0.8608 </w:t>
            </w:r>
          </w:p>
        </w:tc>
      </w:tr>
      <w:tr w:rsidR="001C225E" w:rsidRPr="00D25B92" w14:paraId="673E6381" w14:textId="77777777" w:rsidTr="00231409">
        <w:trPr>
          <w:trHeight w:val="315"/>
        </w:trPr>
        <w:tc>
          <w:tcPr>
            <w:tcW w:w="12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CD766B8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eta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8C8267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737014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9F6DC1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14271B0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1027FB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****&lt;0.0001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DAA71E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0.8286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4A090F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**0.001 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D4A5226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****&lt;0.0001 </w:t>
            </w:r>
          </w:p>
        </w:tc>
      </w:tr>
      <w:tr w:rsidR="001C225E" w:rsidRPr="00D25B92" w14:paraId="01935CA7" w14:textId="77777777" w:rsidTr="00231409">
        <w:trPr>
          <w:trHeight w:val="315"/>
        </w:trPr>
        <w:tc>
          <w:tcPr>
            <w:tcW w:w="12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F7C34B0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psilon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FE2233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72C556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0940AB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02C474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33751EF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4F15B8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*0.0121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00E9CB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0.9943 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B15E232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0.1543 </w:t>
            </w:r>
          </w:p>
        </w:tc>
      </w:tr>
      <w:tr w:rsidR="001C225E" w:rsidRPr="00D25B92" w14:paraId="3A327945" w14:textId="77777777" w:rsidTr="00231409">
        <w:trPr>
          <w:trHeight w:val="315"/>
        </w:trPr>
        <w:tc>
          <w:tcPr>
            <w:tcW w:w="12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D5626E5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Gamma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1EE9D2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FCFF55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DC408A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A4ADBF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AA5A65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F5A9EA5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85047E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0.1114 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40A4CD6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****&lt;0.0001 </w:t>
            </w:r>
          </w:p>
        </w:tc>
      </w:tr>
      <w:tr w:rsidR="001C225E" w:rsidRPr="00D25B92" w14:paraId="7637EDC6" w14:textId="77777777" w:rsidTr="00231409">
        <w:trPr>
          <w:trHeight w:val="315"/>
        </w:trPr>
        <w:tc>
          <w:tcPr>
            <w:tcW w:w="12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D632981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elta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3C00BF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F572C8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4142DD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AEFAD1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D8F84C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BA4350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AB54DBF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207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87471A1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*0.0188 </w:t>
            </w:r>
          </w:p>
        </w:tc>
      </w:tr>
      <w:tr w:rsidR="001C225E" w:rsidRPr="00D25B92" w14:paraId="458B1673" w14:textId="77777777" w:rsidTr="00231409">
        <w:trPr>
          <w:trHeight w:val="315"/>
        </w:trPr>
        <w:tc>
          <w:tcPr>
            <w:tcW w:w="12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AA9BF49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micron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D1C4530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0970AF9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D8C9F57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6C99EE0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FE0ED9D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3086BA3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516309F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20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F540686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</w:tr>
      <w:tr w:rsidR="001C225E" w:rsidRPr="00D25B92" w14:paraId="200FA128" w14:textId="77777777" w:rsidTr="00231409">
        <w:trPr>
          <w:trHeight w:val="315"/>
        </w:trPr>
        <w:tc>
          <w:tcPr>
            <w:tcW w:w="10800" w:type="dxa"/>
            <w:gridSpan w:val="10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  <w:hideMark/>
          </w:tcPr>
          <w:p w14:paraId="03E91678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Lung 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viral titers 4</w:t>
            </w: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pi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naïve infection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1C225E" w:rsidRPr="00D25B92" w14:paraId="2C25153F" w14:textId="77777777" w:rsidTr="00231409">
        <w:trPr>
          <w:trHeight w:val="315"/>
        </w:trPr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2A651C7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9BF565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.2.5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721DCB7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.3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91D14B9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.1.1.207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BB0D88B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eta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A703672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psilon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DE5871D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Gamma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97D12E5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elta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0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E4A86E1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micron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1C225E" w:rsidRPr="00D25B92" w14:paraId="579CF670" w14:textId="77777777" w:rsidTr="00231409">
        <w:trPr>
          <w:trHeight w:val="315"/>
        </w:trPr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ACCB82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.2.5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10807D9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2216ED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0.9958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D66F1F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0.8623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71B6C1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*0.0232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7CD053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&gt;0.9999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50BB32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****&lt;0.0001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2A4C19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0.6555 </w:t>
            </w:r>
          </w:p>
        </w:tc>
        <w:tc>
          <w:tcPr>
            <w:tcW w:w="1207" w:type="dxa"/>
            <w:gridSpan w:val="2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CB645B4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****&lt;0.0001 </w:t>
            </w:r>
          </w:p>
        </w:tc>
      </w:tr>
      <w:tr w:rsidR="001C225E" w:rsidRPr="00D25B92" w14:paraId="1E666488" w14:textId="77777777" w:rsidTr="00231409">
        <w:trPr>
          <w:trHeight w:val="315"/>
        </w:trPr>
        <w:tc>
          <w:tcPr>
            <w:tcW w:w="12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BA6FDAE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.3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5ED1A2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09CEA07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CACE88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0.998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6215E5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**0.0019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EEA78B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0.9966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9E3F8F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****&lt;0.0001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F93668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0.21 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4A8E502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****&lt;0.0001 </w:t>
            </w:r>
          </w:p>
        </w:tc>
      </w:tr>
      <w:tr w:rsidR="001C225E" w:rsidRPr="00D25B92" w14:paraId="092E78A0" w14:textId="77777777" w:rsidTr="00231409">
        <w:trPr>
          <w:trHeight w:val="315"/>
        </w:trPr>
        <w:tc>
          <w:tcPr>
            <w:tcW w:w="12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92B70F9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.1.1.207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99E9CE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AB6C84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C6EADFC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1598ED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***0.0001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98AA04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0.8721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BF4747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****&lt;0.0001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1E30F4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*0.0415 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548E963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****&lt;0.0001 </w:t>
            </w:r>
          </w:p>
        </w:tc>
      </w:tr>
      <w:tr w:rsidR="001C225E" w:rsidRPr="00D25B92" w14:paraId="7215BD48" w14:textId="77777777" w:rsidTr="00231409">
        <w:trPr>
          <w:trHeight w:val="315"/>
        </w:trPr>
        <w:tc>
          <w:tcPr>
            <w:tcW w:w="12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6D636C4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eta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FFD039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E3FE6F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A4DF88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B20643D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B22723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*0.0216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9465A5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0.6263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0C5590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0.7601 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53B6170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****&lt;0.0001 </w:t>
            </w:r>
          </w:p>
        </w:tc>
      </w:tr>
      <w:tr w:rsidR="001C225E" w:rsidRPr="00D25B92" w14:paraId="41A42033" w14:textId="77777777" w:rsidTr="00231409">
        <w:trPr>
          <w:trHeight w:val="315"/>
        </w:trPr>
        <w:tc>
          <w:tcPr>
            <w:tcW w:w="12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70B6AD1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psilon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0DB0EA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48C471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A50F2D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43E8F3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94C5D37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A0BD88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****&lt;0.0001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93C6E0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0.6405 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6414940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****&lt;0.0001 </w:t>
            </w:r>
          </w:p>
        </w:tc>
      </w:tr>
      <w:tr w:rsidR="001C225E" w:rsidRPr="00D25B92" w14:paraId="1AFEAB17" w14:textId="77777777" w:rsidTr="00231409">
        <w:trPr>
          <w:trHeight w:val="315"/>
        </w:trPr>
        <w:tc>
          <w:tcPr>
            <w:tcW w:w="12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074196C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Gamma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00165C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667DE5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F8960E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A16517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AFDA33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352D53B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CB1845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*0.0202 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96ECEC2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****&lt;0.0001 </w:t>
            </w:r>
          </w:p>
        </w:tc>
      </w:tr>
      <w:tr w:rsidR="001C225E" w:rsidRPr="00D25B92" w14:paraId="1080F907" w14:textId="77777777" w:rsidTr="00231409">
        <w:trPr>
          <w:trHeight w:val="315"/>
        </w:trPr>
        <w:tc>
          <w:tcPr>
            <w:tcW w:w="12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6F65731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elta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7BB15E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503053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5ABD71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2250FE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8A2246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51B6E3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8E20C0A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207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2F4B2EC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****&lt;0.0001 </w:t>
            </w:r>
          </w:p>
        </w:tc>
      </w:tr>
      <w:tr w:rsidR="001C225E" w:rsidRPr="00D25B92" w14:paraId="680F3C68" w14:textId="77777777" w:rsidTr="00231409">
        <w:trPr>
          <w:trHeight w:val="315"/>
        </w:trPr>
        <w:tc>
          <w:tcPr>
            <w:tcW w:w="12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EDE4D98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micron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153A811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1638AF0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2D5EF47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4496BAE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FB4D9D6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815C8AD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6C057D6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20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BF66F0D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</w:tr>
      <w:tr w:rsidR="001C225E" w:rsidRPr="00D25B92" w14:paraId="6856E4D7" w14:textId="77777777" w:rsidTr="00231409">
        <w:trPr>
          <w:trHeight w:val="315"/>
        </w:trPr>
        <w:tc>
          <w:tcPr>
            <w:tcW w:w="10800" w:type="dxa"/>
            <w:gridSpan w:val="10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  <w:hideMark/>
          </w:tcPr>
          <w:p w14:paraId="2B8D5732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Lung 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viral titers 7</w:t>
            </w: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pi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naïve infection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1C225E" w:rsidRPr="00D25B92" w14:paraId="3FABF2D4" w14:textId="77777777" w:rsidTr="00231409">
        <w:trPr>
          <w:trHeight w:val="315"/>
        </w:trPr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895F77A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43E852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.2.5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348C4C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.3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EF718C6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.1.1.207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87E439D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eta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EF4B627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psilon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CFCC105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Gamma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785C844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elta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0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2609E76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micron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1C225E" w:rsidRPr="00D25B92" w14:paraId="383E216A" w14:textId="77777777" w:rsidTr="00231409">
        <w:trPr>
          <w:trHeight w:val="315"/>
        </w:trPr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8F8050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.2.5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63A59FA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79A8849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&gt;0.9999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6B48C3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&gt;0.9999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D33E6D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&gt;0.9999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0EB06B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&gt;0.9999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92C407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&gt;0.9999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76FB23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&gt;0.9999 </w:t>
            </w:r>
          </w:p>
        </w:tc>
        <w:tc>
          <w:tcPr>
            <w:tcW w:w="1207" w:type="dxa"/>
            <w:gridSpan w:val="2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58D4934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&gt;0.9999 </w:t>
            </w:r>
          </w:p>
        </w:tc>
      </w:tr>
      <w:tr w:rsidR="001C225E" w:rsidRPr="00D25B92" w14:paraId="52C9BBBE" w14:textId="77777777" w:rsidTr="00231409">
        <w:trPr>
          <w:trHeight w:val="315"/>
        </w:trPr>
        <w:tc>
          <w:tcPr>
            <w:tcW w:w="12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294AAF6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.3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6F75D5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B085DBF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013B68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&gt;0.9999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50E884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&gt;0.9999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F4BA5C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&gt;0.9999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9E5447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&gt;0.9999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14278B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&gt;0.9999 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B3DF416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&gt;0.9999 </w:t>
            </w:r>
          </w:p>
        </w:tc>
      </w:tr>
      <w:tr w:rsidR="001C225E" w:rsidRPr="00D25B92" w14:paraId="2BBEE50C" w14:textId="77777777" w:rsidTr="00231409">
        <w:trPr>
          <w:trHeight w:val="315"/>
        </w:trPr>
        <w:tc>
          <w:tcPr>
            <w:tcW w:w="12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0345A5E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.1.1.207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7B82AC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50AEA5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6489F39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1118C9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&gt;0.9999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F0B102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&gt;0.9999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C37956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&gt;0.9999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12A964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&gt;0.9999 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DF9304E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&gt;0.9999 </w:t>
            </w:r>
          </w:p>
        </w:tc>
      </w:tr>
      <w:tr w:rsidR="001C225E" w:rsidRPr="00D25B92" w14:paraId="1C9B726F" w14:textId="77777777" w:rsidTr="00231409">
        <w:trPr>
          <w:trHeight w:val="315"/>
        </w:trPr>
        <w:tc>
          <w:tcPr>
            <w:tcW w:w="12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565C67D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eta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7C8E0A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61ED4D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D96A60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3D2E90C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435B15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&gt;0.9999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0A19C7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&gt;0.9999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8BEFBD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&gt;0.9999 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578F6A8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&gt;0.9999 </w:t>
            </w:r>
          </w:p>
        </w:tc>
      </w:tr>
      <w:tr w:rsidR="001C225E" w:rsidRPr="00D25B92" w14:paraId="1DD5456A" w14:textId="77777777" w:rsidTr="00231409">
        <w:trPr>
          <w:trHeight w:val="315"/>
        </w:trPr>
        <w:tc>
          <w:tcPr>
            <w:tcW w:w="12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281D947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psilon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79412D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C620A8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DFA78C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2B6985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A7BEDFA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6587C7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&gt;0.9999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16D614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&gt;0.9999 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81F8F9C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&gt;0.9999 </w:t>
            </w:r>
          </w:p>
        </w:tc>
      </w:tr>
      <w:tr w:rsidR="001C225E" w:rsidRPr="00D25B92" w14:paraId="770A3786" w14:textId="77777777" w:rsidTr="00231409">
        <w:trPr>
          <w:trHeight w:val="315"/>
        </w:trPr>
        <w:tc>
          <w:tcPr>
            <w:tcW w:w="12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9D4C302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Gamma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49F2DB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F667D8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FA8A5B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9AAA6F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895B50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A80D09F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D04552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&gt;0.9999 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300214C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&gt;0.9999 </w:t>
            </w:r>
          </w:p>
        </w:tc>
      </w:tr>
      <w:tr w:rsidR="001C225E" w:rsidRPr="00D25B92" w14:paraId="716F13D6" w14:textId="77777777" w:rsidTr="00231409">
        <w:trPr>
          <w:trHeight w:val="315"/>
        </w:trPr>
        <w:tc>
          <w:tcPr>
            <w:tcW w:w="12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E01047E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elta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163681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35DFCF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D7E616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A2A451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86BED2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5360D2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0B62CA8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207" w:type="dxa"/>
            <w:gridSpan w:val="2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7DC171B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&gt;0.9999 </w:t>
            </w:r>
          </w:p>
        </w:tc>
      </w:tr>
      <w:tr w:rsidR="001C225E" w:rsidRPr="00D25B92" w14:paraId="54CD4B08" w14:textId="77777777" w:rsidTr="00231409">
        <w:trPr>
          <w:trHeight w:val="315"/>
        </w:trPr>
        <w:tc>
          <w:tcPr>
            <w:tcW w:w="12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D58FF50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micron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A478297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469D596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B33C98F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CC86CA3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FFC5C16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F65C503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E43B1DF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20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60B912E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1C225E" w:rsidRPr="006B4095" w14:paraId="1F589309" w14:textId="77777777" w:rsidTr="00231409">
        <w:trPr>
          <w:gridAfter w:val="1"/>
          <w:wAfter w:w="8" w:type="dxa"/>
          <w:trHeight w:val="315"/>
        </w:trPr>
        <w:tc>
          <w:tcPr>
            <w:tcW w:w="10792" w:type="dxa"/>
            <w:gridSpan w:val="9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  <w:hideMark/>
          </w:tcPr>
          <w:p w14:paraId="62C44A05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rachea</w:t>
            </w: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viral titers </w:t>
            </w: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dpi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naïve infection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1C225E" w:rsidRPr="006B4095" w14:paraId="0CE78345" w14:textId="77777777" w:rsidTr="00231409">
        <w:trPr>
          <w:gridAfter w:val="1"/>
          <w:wAfter w:w="8" w:type="dxa"/>
          <w:trHeight w:val="315"/>
        </w:trPr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40D855B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C1B9AB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.2.5</w:t>
            </w: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3FCA525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.3</w:t>
            </w: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E5855FA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.1.1.207</w:t>
            </w: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DE75A58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eta</w:t>
            </w: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F81CBFE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psilon</w:t>
            </w: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17BA9EF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Gamma</w:t>
            </w: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0332DC9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elta</w:t>
            </w: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6704A84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micron</w:t>
            </w: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1C225E" w:rsidRPr="006B4095" w14:paraId="58F0788B" w14:textId="77777777" w:rsidTr="00231409">
        <w:trPr>
          <w:gridAfter w:val="1"/>
          <w:wAfter w:w="8" w:type="dxa"/>
          <w:trHeight w:val="315"/>
        </w:trPr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A3B553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.2.5</w:t>
            </w: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B700107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E43526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0.0535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D7B0D9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0.5398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A83798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0.7059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69ACFB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&gt;0.9999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1E03F5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0.8984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8AA1A0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****&lt;0.0001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46745E1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**0.0037 </w:t>
            </w:r>
          </w:p>
        </w:tc>
      </w:tr>
      <w:tr w:rsidR="001C225E" w:rsidRPr="006B4095" w14:paraId="2E02692C" w14:textId="77777777" w:rsidTr="00231409">
        <w:trPr>
          <w:gridAfter w:val="1"/>
          <w:wAfter w:w="8" w:type="dxa"/>
          <w:trHeight w:val="315"/>
        </w:trPr>
        <w:tc>
          <w:tcPr>
            <w:tcW w:w="12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C4D41FE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.3</w:t>
            </w: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E96A6A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7A446BD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3A9F86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****&lt;0.0001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068982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0.8678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D6120D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0.1515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7F3DAF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0.6567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6E4EEB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*0.0112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6D6803C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****&lt;0.0001 </w:t>
            </w:r>
          </w:p>
        </w:tc>
      </w:tr>
      <w:tr w:rsidR="001C225E" w:rsidRPr="006B4095" w14:paraId="0E2CFDEE" w14:textId="77777777" w:rsidTr="00231409">
        <w:trPr>
          <w:gridAfter w:val="1"/>
          <w:wAfter w:w="8" w:type="dxa"/>
          <w:trHeight w:val="315"/>
        </w:trPr>
        <w:tc>
          <w:tcPr>
            <w:tcW w:w="12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D897BA0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.1.1.207</w:t>
            </w: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587D46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CA993A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E654C1E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25F317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*0.0101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EB8B2C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0.2833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4724AC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*0.0326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56C6E8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****&lt;0.0001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01985C1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0.5128 </w:t>
            </w:r>
          </w:p>
        </w:tc>
      </w:tr>
      <w:tr w:rsidR="001C225E" w:rsidRPr="006B4095" w14:paraId="1B2347AE" w14:textId="77777777" w:rsidTr="00231409">
        <w:trPr>
          <w:gridAfter w:val="1"/>
          <w:wAfter w:w="8" w:type="dxa"/>
          <w:trHeight w:val="315"/>
        </w:trPr>
        <w:tc>
          <w:tcPr>
            <w:tcW w:w="12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F164B81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eta</w:t>
            </w: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5B8EF8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88AAB7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0A1A86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0A88409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DE22AF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0.9123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E5967A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&gt;0.9999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CA8662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****&lt;0.0001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992430F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****&lt;0.0001 </w:t>
            </w:r>
          </w:p>
        </w:tc>
      </w:tr>
      <w:tr w:rsidR="001C225E" w:rsidRPr="006B4095" w14:paraId="34FC25DC" w14:textId="77777777" w:rsidTr="00231409">
        <w:trPr>
          <w:gridAfter w:val="1"/>
          <w:wAfter w:w="8" w:type="dxa"/>
          <w:trHeight w:val="315"/>
        </w:trPr>
        <w:tc>
          <w:tcPr>
            <w:tcW w:w="12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3819EA6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psilon</w:t>
            </w: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B0283D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046F26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28C71E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6B9A38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6084BC1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4F1D28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0.9869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1E4C8A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****&lt;0.0001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26B2F24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***0.0008 </w:t>
            </w:r>
          </w:p>
        </w:tc>
      </w:tr>
      <w:tr w:rsidR="001C225E" w:rsidRPr="006B4095" w14:paraId="67273268" w14:textId="77777777" w:rsidTr="00231409">
        <w:trPr>
          <w:gridAfter w:val="1"/>
          <w:wAfter w:w="8" w:type="dxa"/>
          <w:trHeight w:val="315"/>
        </w:trPr>
        <w:tc>
          <w:tcPr>
            <w:tcW w:w="12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8454216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Gamma</w:t>
            </w: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0525AD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8335F6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BA0F95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F4B2A7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767D3E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EAFA5CA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781060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****&lt;0.0001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018EC1F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****&lt;0.0001 </w:t>
            </w:r>
          </w:p>
        </w:tc>
      </w:tr>
      <w:tr w:rsidR="001C225E" w:rsidRPr="006B4095" w14:paraId="2206FC11" w14:textId="77777777" w:rsidTr="00231409">
        <w:trPr>
          <w:gridAfter w:val="1"/>
          <w:wAfter w:w="8" w:type="dxa"/>
          <w:trHeight w:val="315"/>
        </w:trPr>
        <w:tc>
          <w:tcPr>
            <w:tcW w:w="12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5C5B51E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elta</w:t>
            </w: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C22AF8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F75B96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816E1E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6A7301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CABBD0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93FB39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1197953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95020CC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****&lt;0.0001 </w:t>
            </w:r>
          </w:p>
        </w:tc>
      </w:tr>
      <w:tr w:rsidR="001C225E" w:rsidRPr="006B4095" w14:paraId="3EC38A79" w14:textId="77777777" w:rsidTr="00231409">
        <w:trPr>
          <w:gridAfter w:val="1"/>
          <w:wAfter w:w="8" w:type="dxa"/>
          <w:trHeight w:val="315"/>
        </w:trPr>
        <w:tc>
          <w:tcPr>
            <w:tcW w:w="12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100E1D6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micron</w:t>
            </w: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9E47110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BD22DA1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92D7561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FFD0472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8A06D26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D87F538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3D7117A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CC64EA2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</w:tr>
    </w:tbl>
    <w:p w14:paraId="6EA413D4" w14:textId="77777777" w:rsidR="001C225E" w:rsidRDefault="001C225E" w:rsidP="001C225E">
      <w:r>
        <w:br w:type="page"/>
      </w:r>
    </w:p>
    <w:tbl>
      <w:tblPr>
        <w:tblW w:w="1079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0"/>
        <w:gridCol w:w="1199"/>
        <w:gridCol w:w="1199"/>
        <w:gridCol w:w="1199"/>
        <w:gridCol w:w="1199"/>
        <w:gridCol w:w="1199"/>
        <w:gridCol w:w="1199"/>
        <w:gridCol w:w="1199"/>
        <w:gridCol w:w="1199"/>
      </w:tblGrid>
      <w:tr w:rsidR="001C225E" w:rsidRPr="006B4095" w14:paraId="4B4E8AA9" w14:textId="77777777" w:rsidTr="00231409">
        <w:trPr>
          <w:trHeight w:val="315"/>
        </w:trPr>
        <w:tc>
          <w:tcPr>
            <w:tcW w:w="10792" w:type="dxa"/>
            <w:gridSpan w:val="9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  <w:hideMark/>
          </w:tcPr>
          <w:p w14:paraId="27999DFC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rachea</w:t>
            </w: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viral titers 4</w:t>
            </w: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pi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naïve infection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1C225E" w:rsidRPr="006B4095" w14:paraId="52B32E5F" w14:textId="77777777" w:rsidTr="00231409">
        <w:trPr>
          <w:trHeight w:val="315"/>
        </w:trPr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F2A657D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843C0F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.2.5</w:t>
            </w: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400E883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.3</w:t>
            </w: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1E4B3FE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.1.1.207</w:t>
            </w: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DD9FF45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eta</w:t>
            </w: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F22FEC3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psilon</w:t>
            </w: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C94730D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Gamma</w:t>
            </w: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60EAF5C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elta</w:t>
            </w: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C6A3D01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micron</w:t>
            </w: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1C225E" w:rsidRPr="006B4095" w14:paraId="0BF28A98" w14:textId="77777777" w:rsidTr="00231409">
        <w:trPr>
          <w:trHeight w:val="315"/>
        </w:trPr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06D8A4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.2.5</w:t>
            </w: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4B1D529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4B479C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&gt;0.9999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06EA9D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0.1954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6352B1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0.9987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6818FB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0.4417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93365E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&gt;0.9999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997E2D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0.8416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A8A6FDE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0.5052 </w:t>
            </w:r>
          </w:p>
        </w:tc>
      </w:tr>
      <w:tr w:rsidR="001C225E" w:rsidRPr="006B4095" w14:paraId="5C7D6134" w14:textId="77777777" w:rsidTr="00231409">
        <w:trPr>
          <w:trHeight w:val="315"/>
        </w:trPr>
        <w:tc>
          <w:tcPr>
            <w:tcW w:w="12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2BB8EC1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.3</w:t>
            </w: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608265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1770EF8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86155D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0.2246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EE5F63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0.9994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CE2131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0.4863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DC58E7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&gt;0.9999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4B5262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0.8722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6A469D8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0.551 </w:t>
            </w:r>
          </w:p>
        </w:tc>
      </w:tr>
      <w:tr w:rsidR="001C225E" w:rsidRPr="006B4095" w14:paraId="21F6A18F" w14:textId="77777777" w:rsidTr="00231409">
        <w:trPr>
          <w:trHeight w:val="315"/>
        </w:trPr>
        <w:tc>
          <w:tcPr>
            <w:tcW w:w="12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106EAA5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.1.1.207</w:t>
            </w: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64A538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2310AF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5440462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68F247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0.5499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235CFD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0.9998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B355E4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0.1799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F2C898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0.9589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40654F9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0.9994 </w:t>
            </w:r>
          </w:p>
        </w:tc>
      </w:tr>
      <w:tr w:rsidR="001C225E" w:rsidRPr="006B4095" w14:paraId="31735146" w14:textId="77777777" w:rsidTr="00231409">
        <w:trPr>
          <w:trHeight w:val="315"/>
        </w:trPr>
        <w:tc>
          <w:tcPr>
            <w:tcW w:w="12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DA0C145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eta</w:t>
            </w: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233121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20C09D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8A2A2A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6807303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C90731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0.8312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25B91E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0.998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3B9755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0.9919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E294CC8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0.8752 </w:t>
            </w:r>
          </w:p>
        </w:tc>
      </w:tr>
      <w:tr w:rsidR="001C225E" w:rsidRPr="006B4095" w14:paraId="2B72D470" w14:textId="77777777" w:rsidTr="00231409">
        <w:trPr>
          <w:trHeight w:val="315"/>
        </w:trPr>
        <w:tc>
          <w:tcPr>
            <w:tcW w:w="12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001C23F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psilon</w:t>
            </w: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85C03B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2C6D00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5E8379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E69724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4412647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6668B5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0.4167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CBA559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0.9983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89306A6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&gt;0.9999 </w:t>
            </w:r>
          </w:p>
        </w:tc>
      </w:tr>
      <w:tr w:rsidR="001C225E" w:rsidRPr="006B4095" w14:paraId="48BCF449" w14:textId="77777777" w:rsidTr="00231409">
        <w:trPr>
          <w:trHeight w:val="315"/>
        </w:trPr>
        <w:tc>
          <w:tcPr>
            <w:tcW w:w="12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F4CA720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Gamma</w:t>
            </w: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B459AE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E14726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73359A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DC22A6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29FBA4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FA7AB67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676CC0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0.8224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0C3F5E4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0.4793 </w:t>
            </w:r>
          </w:p>
        </w:tc>
      </w:tr>
      <w:tr w:rsidR="001C225E" w:rsidRPr="006B4095" w14:paraId="328B458D" w14:textId="77777777" w:rsidTr="00231409">
        <w:trPr>
          <w:trHeight w:val="315"/>
        </w:trPr>
        <w:tc>
          <w:tcPr>
            <w:tcW w:w="12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3F460CD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elta</w:t>
            </w: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324881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1440E6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0A8EB3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112605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EC621D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7CB346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2F65BDF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02F52E2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0.9994 </w:t>
            </w:r>
          </w:p>
        </w:tc>
      </w:tr>
      <w:tr w:rsidR="001C225E" w:rsidRPr="006B4095" w14:paraId="4276F860" w14:textId="77777777" w:rsidTr="00231409">
        <w:trPr>
          <w:trHeight w:val="315"/>
        </w:trPr>
        <w:tc>
          <w:tcPr>
            <w:tcW w:w="12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3F7F476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micron</w:t>
            </w: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A6A2A9B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5F1710C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A8AB333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6097D33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514E6EA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DEB9399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18A2055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B074F38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</w:tr>
      <w:tr w:rsidR="001C225E" w:rsidRPr="006B4095" w14:paraId="0CC05349" w14:textId="77777777" w:rsidTr="00231409">
        <w:trPr>
          <w:trHeight w:val="315"/>
        </w:trPr>
        <w:tc>
          <w:tcPr>
            <w:tcW w:w="10792" w:type="dxa"/>
            <w:gridSpan w:val="9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  <w:hideMark/>
          </w:tcPr>
          <w:p w14:paraId="69235D54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rachea</w:t>
            </w: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viral titers 7</w:t>
            </w: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pi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naïve infection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1C225E" w:rsidRPr="006B4095" w14:paraId="245D5E29" w14:textId="77777777" w:rsidTr="00231409">
        <w:trPr>
          <w:trHeight w:val="315"/>
        </w:trPr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947BCFC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29E27E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.2.5</w:t>
            </w: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1E2D889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.3</w:t>
            </w: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699D4AA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.1.1.207</w:t>
            </w: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6804FE1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eta</w:t>
            </w: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3854793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psilon</w:t>
            </w: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B17AE43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Gamma</w:t>
            </w: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68534B5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elta</w:t>
            </w: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F43BAAD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micron</w:t>
            </w: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1C225E" w:rsidRPr="006B4095" w14:paraId="7686865C" w14:textId="77777777" w:rsidTr="00231409">
        <w:trPr>
          <w:trHeight w:val="315"/>
        </w:trPr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F2002C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.2.5</w:t>
            </w: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AFD5114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31C55D7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&gt;0.9999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15F053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&gt;0.9999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B1641D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&gt;0.9999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5A7CB4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&gt;0.9999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6F133C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&gt;0.9999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41926E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&gt;0.9999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99B5131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&gt;0.9999 </w:t>
            </w:r>
          </w:p>
        </w:tc>
      </w:tr>
      <w:tr w:rsidR="001C225E" w:rsidRPr="006B4095" w14:paraId="46FFA601" w14:textId="77777777" w:rsidTr="00231409">
        <w:trPr>
          <w:trHeight w:val="315"/>
        </w:trPr>
        <w:tc>
          <w:tcPr>
            <w:tcW w:w="12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1DD7527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.3</w:t>
            </w: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E42B37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75AB2DA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8C0ED2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&gt;0.9999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21358D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&gt;0.9999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1042F6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&gt;0.9999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E57796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&gt;0.9999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299361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&gt;0.9999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007D193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&gt;0.9999 </w:t>
            </w:r>
          </w:p>
        </w:tc>
      </w:tr>
      <w:tr w:rsidR="001C225E" w:rsidRPr="006B4095" w14:paraId="2A79672D" w14:textId="77777777" w:rsidTr="00231409">
        <w:trPr>
          <w:trHeight w:val="315"/>
        </w:trPr>
        <w:tc>
          <w:tcPr>
            <w:tcW w:w="12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89057A5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.1.1.207</w:t>
            </w: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7F2FE8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5D9E64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8922444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86188C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&gt;0.9999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689685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&gt;0.9999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630FC2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&gt;0.9999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605C19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&gt;0.9999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9B9DDA9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&gt;0.9999 </w:t>
            </w:r>
          </w:p>
        </w:tc>
      </w:tr>
      <w:tr w:rsidR="001C225E" w:rsidRPr="006B4095" w14:paraId="6A9FB294" w14:textId="77777777" w:rsidTr="00231409">
        <w:trPr>
          <w:trHeight w:val="315"/>
        </w:trPr>
        <w:tc>
          <w:tcPr>
            <w:tcW w:w="12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E77E777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eta</w:t>
            </w: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F789F6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747204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46E083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31FF25C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A17523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&gt;0.9999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177EA8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&gt;0.9999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62BCAF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&gt;0.9999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2ED749F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&gt;0.9999 </w:t>
            </w:r>
          </w:p>
        </w:tc>
      </w:tr>
      <w:tr w:rsidR="001C225E" w:rsidRPr="006B4095" w14:paraId="0B20BFB2" w14:textId="77777777" w:rsidTr="00231409">
        <w:trPr>
          <w:trHeight w:val="315"/>
        </w:trPr>
        <w:tc>
          <w:tcPr>
            <w:tcW w:w="12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B92C82A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psilon</w:t>
            </w: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15A90F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0367F5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B81517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0E138E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41126B1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065B05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&gt;0.9999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DEBF6E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&gt;0.9999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B62DF64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&gt;0.9999 </w:t>
            </w:r>
          </w:p>
        </w:tc>
      </w:tr>
      <w:tr w:rsidR="001C225E" w:rsidRPr="006B4095" w14:paraId="537867E1" w14:textId="77777777" w:rsidTr="00231409">
        <w:trPr>
          <w:trHeight w:val="315"/>
        </w:trPr>
        <w:tc>
          <w:tcPr>
            <w:tcW w:w="12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266C445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Gamma</w:t>
            </w: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842BD0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918C80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C7F559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1C31EC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B3F55D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2D8C754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63B37C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&gt;0.9999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8E99150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&gt;0.9999 </w:t>
            </w:r>
          </w:p>
        </w:tc>
      </w:tr>
      <w:tr w:rsidR="001C225E" w:rsidRPr="006B4095" w14:paraId="2B69A14A" w14:textId="77777777" w:rsidTr="00231409">
        <w:trPr>
          <w:trHeight w:val="315"/>
        </w:trPr>
        <w:tc>
          <w:tcPr>
            <w:tcW w:w="12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D35F6F5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elta</w:t>
            </w: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4FF523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7C1B47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2F4B49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67F6DA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75E00A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20A71E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8B7E850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2582AAB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&gt;0.9999 </w:t>
            </w:r>
          </w:p>
        </w:tc>
      </w:tr>
      <w:tr w:rsidR="001C225E" w:rsidRPr="006B4095" w14:paraId="0655CD4A" w14:textId="77777777" w:rsidTr="00231409">
        <w:trPr>
          <w:trHeight w:val="315"/>
        </w:trPr>
        <w:tc>
          <w:tcPr>
            <w:tcW w:w="12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E5D4C15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micron</w:t>
            </w: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C3C7DF3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7B88F39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E5B3D2B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D46950E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7D10C6E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9D6C9B5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004CDE5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35B72F4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1C225E" w:rsidRPr="006B4095" w14:paraId="41747AF2" w14:textId="77777777" w:rsidTr="00231409">
        <w:trPr>
          <w:trHeight w:val="315"/>
        </w:trPr>
        <w:tc>
          <w:tcPr>
            <w:tcW w:w="10792" w:type="dxa"/>
            <w:gridSpan w:val="9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  <w:hideMark/>
          </w:tcPr>
          <w:p w14:paraId="24B150C6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Nasal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urbinates</w:t>
            </w:r>
            <w:proofErr w:type="spellEnd"/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viral titers </w:t>
            </w: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dpi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naïve infection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1C225E" w:rsidRPr="006B4095" w14:paraId="2A551339" w14:textId="77777777" w:rsidTr="00231409">
        <w:trPr>
          <w:trHeight w:val="315"/>
        </w:trPr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C9D668A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7380B2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.2.5</w:t>
            </w: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31CE7DC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.3</w:t>
            </w: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6F7A96E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.1.1.207</w:t>
            </w: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62BB7E1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eta</w:t>
            </w: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63A012F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psilon</w:t>
            </w: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A4C6F19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Gamma</w:t>
            </w: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14ED1D8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elta</w:t>
            </w: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7D53B69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micron</w:t>
            </w: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1C225E" w:rsidRPr="006B4095" w14:paraId="675FDC44" w14:textId="77777777" w:rsidTr="00231409">
        <w:trPr>
          <w:trHeight w:val="315"/>
        </w:trPr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CF30A6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.2.5</w:t>
            </w: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38A19F5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12BB0B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0.2694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9E9C8B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&gt;0.9999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E84A9A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0.2075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82C213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0.9616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5C1B5D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0.2079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9264B3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0.9954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82DFD6C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0.2482 </w:t>
            </w:r>
          </w:p>
        </w:tc>
      </w:tr>
      <w:tr w:rsidR="001C225E" w:rsidRPr="006B4095" w14:paraId="5A2A73E7" w14:textId="77777777" w:rsidTr="00231409">
        <w:trPr>
          <w:trHeight w:val="315"/>
        </w:trPr>
        <w:tc>
          <w:tcPr>
            <w:tcW w:w="12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3921A35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.3</w:t>
            </w: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04469B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A15A2F7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19C4E9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0.1613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A3D6C5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&gt;0.9999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72F8EB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0.9033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C40F70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&gt;0.9999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90FAC7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0.7431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BF17BE2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***0.0001 </w:t>
            </w:r>
          </w:p>
        </w:tc>
      </w:tr>
      <w:tr w:rsidR="001C225E" w:rsidRPr="006B4095" w14:paraId="769E2CE6" w14:textId="77777777" w:rsidTr="00231409">
        <w:trPr>
          <w:trHeight w:val="315"/>
        </w:trPr>
        <w:tc>
          <w:tcPr>
            <w:tcW w:w="12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9AD46DA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.1.1.207</w:t>
            </w: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83DC2E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A2B963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5AEDB5D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2254CE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0.119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1C2A65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0.8899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932A14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0.1193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C1FC62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0.9747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FFC2181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0.3862 </w:t>
            </w:r>
          </w:p>
        </w:tc>
      </w:tr>
      <w:tr w:rsidR="001C225E" w:rsidRPr="006B4095" w14:paraId="69CE6F5B" w14:textId="77777777" w:rsidTr="00231409">
        <w:trPr>
          <w:trHeight w:val="315"/>
        </w:trPr>
        <w:tc>
          <w:tcPr>
            <w:tcW w:w="12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D2D67FF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eta</w:t>
            </w: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FB5F9A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8F7919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25B257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B37698E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D93E09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0.8487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2DA3C1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&gt;0.9999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EFFDB3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0.6597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2E4AD06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****&lt;0.0001 </w:t>
            </w:r>
          </w:p>
        </w:tc>
      </w:tr>
      <w:tr w:rsidR="001C225E" w:rsidRPr="006B4095" w14:paraId="20B40452" w14:textId="77777777" w:rsidTr="00231409">
        <w:trPr>
          <w:trHeight w:val="315"/>
        </w:trPr>
        <w:tc>
          <w:tcPr>
            <w:tcW w:w="12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F92EE65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psilon</w:t>
            </w: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D06798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22EFF7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5C7D9E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4BFAA8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7DBC23F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B79BBE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0.8493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DE8BFB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&gt;0.9999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EAD12B9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*0.0148 </w:t>
            </w:r>
          </w:p>
        </w:tc>
      </w:tr>
      <w:tr w:rsidR="001C225E" w:rsidRPr="006B4095" w14:paraId="516B1FA3" w14:textId="77777777" w:rsidTr="00231409">
        <w:trPr>
          <w:trHeight w:val="315"/>
        </w:trPr>
        <w:tc>
          <w:tcPr>
            <w:tcW w:w="12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51691B6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Gamma</w:t>
            </w: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E0B761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E7C9EB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3A39BB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C56A10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82CB51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BBEC4A8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8B3FE5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0.6604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91EE605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****&lt;0.0001 </w:t>
            </w:r>
          </w:p>
        </w:tc>
      </w:tr>
      <w:tr w:rsidR="001C225E" w:rsidRPr="006B4095" w14:paraId="40288A67" w14:textId="77777777" w:rsidTr="00231409">
        <w:trPr>
          <w:trHeight w:val="315"/>
        </w:trPr>
        <w:tc>
          <w:tcPr>
            <w:tcW w:w="12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5A9978B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elta</w:t>
            </w: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27757B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D2BC2F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8A425E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21148C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1E1733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6CDF48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CBED29A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FA24B1D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*0.0401 </w:t>
            </w:r>
          </w:p>
        </w:tc>
      </w:tr>
      <w:tr w:rsidR="001C225E" w:rsidRPr="006B4095" w14:paraId="4AB1D7BD" w14:textId="77777777" w:rsidTr="00231409">
        <w:trPr>
          <w:trHeight w:val="315"/>
        </w:trPr>
        <w:tc>
          <w:tcPr>
            <w:tcW w:w="12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E52566D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micron</w:t>
            </w: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7CA7899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D818017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C1BCB85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15B8D00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03D111E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1C676C1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C68F33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D705D23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</w:tr>
      <w:tr w:rsidR="001C225E" w:rsidRPr="006B4095" w14:paraId="6FEE4BB0" w14:textId="77777777" w:rsidTr="00231409">
        <w:trPr>
          <w:trHeight w:val="315"/>
        </w:trPr>
        <w:tc>
          <w:tcPr>
            <w:tcW w:w="10792" w:type="dxa"/>
            <w:gridSpan w:val="9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  <w:hideMark/>
          </w:tcPr>
          <w:p w14:paraId="23AE4734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Nasal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urbinates</w:t>
            </w:r>
            <w:proofErr w:type="spellEnd"/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viral titers 4</w:t>
            </w: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pi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naïve infection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1C225E" w:rsidRPr="006B4095" w14:paraId="5D672CB1" w14:textId="77777777" w:rsidTr="00231409">
        <w:trPr>
          <w:trHeight w:val="315"/>
        </w:trPr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3DA88D0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BF605E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.2.5</w:t>
            </w: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5E0B097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.3</w:t>
            </w: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7E384C5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.1.1.207</w:t>
            </w: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E695367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eta</w:t>
            </w: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9B18E74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psilon</w:t>
            </w: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BB2D1AF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Gamma</w:t>
            </w: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622DC60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elta</w:t>
            </w: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26D1262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micron</w:t>
            </w: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1C225E" w:rsidRPr="006B4095" w14:paraId="700EB240" w14:textId="77777777" w:rsidTr="00231409">
        <w:trPr>
          <w:trHeight w:val="315"/>
        </w:trPr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2A5C23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.2.5</w:t>
            </w: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61DA2C0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F97923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0.5567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A9284D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0.7599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7C0417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0.9997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B5B255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0.7113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8747C2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0.3313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D8D85C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0.9231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4F11711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***0.0002 </w:t>
            </w:r>
          </w:p>
        </w:tc>
      </w:tr>
      <w:tr w:rsidR="001C225E" w:rsidRPr="006B4095" w14:paraId="7E451624" w14:textId="77777777" w:rsidTr="00231409">
        <w:trPr>
          <w:trHeight w:val="315"/>
        </w:trPr>
        <w:tc>
          <w:tcPr>
            <w:tcW w:w="12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ED94199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.3</w:t>
            </w: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B690A0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9D748AE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0C0D1B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*0.0146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5FB31A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0.2606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66D4AB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*0.0112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F9975C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&gt;0.9999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308C32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0.9977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07F49F6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****&lt;0.0001 </w:t>
            </w:r>
          </w:p>
        </w:tc>
      </w:tr>
      <w:tr w:rsidR="001C225E" w:rsidRPr="006B4095" w14:paraId="30E2BAF5" w14:textId="77777777" w:rsidTr="00231409">
        <w:trPr>
          <w:trHeight w:val="315"/>
        </w:trPr>
        <w:tc>
          <w:tcPr>
            <w:tcW w:w="12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B6F50A0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.1.1.207</w:t>
            </w: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74D32E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D6695E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0953D4C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5D7A14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0.9555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213992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&gt;0.9999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AA4385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**0.0044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ED28F9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0.0997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149A242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0.0517 </w:t>
            </w:r>
          </w:p>
        </w:tc>
      </w:tr>
      <w:tr w:rsidR="001C225E" w:rsidRPr="006B4095" w14:paraId="50B80CBC" w14:textId="77777777" w:rsidTr="00231409">
        <w:trPr>
          <w:trHeight w:val="315"/>
        </w:trPr>
        <w:tc>
          <w:tcPr>
            <w:tcW w:w="12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2B21F3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eta</w:t>
            </w: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C20BB1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4769C8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B1E763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B06909C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E6B418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0.9361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97EDA3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0.1225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8455DE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0.683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0DEDC59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**0.0013 </w:t>
            </w:r>
          </w:p>
        </w:tc>
      </w:tr>
      <w:tr w:rsidR="001C225E" w:rsidRPr="006B4095" w14:paraId="35F40286" w14:textId="77777777" w:rsidTr="00231409">
        <w:trPr>
          <w:trHeight w:val="315"/>
        </w:trPr>
        <w:tc>
          <w:tcPr>
            <w:tcW w:w="12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FCD704C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psilon</w:t>
            </w: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59F1F2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A39EB0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0BB49C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1C8303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CDAE8BA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1EF87F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**0.0033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2FDA36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0.0814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6D2F454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0.0643 </w:t>
            </w:r>
          </w:p>
        </w:tc>
      </w:tr>
      <w:tr w:rsidR="001C225E" w:rsidRPr="006B4095" w14:paraId="300DCA24" w14:textId="77777777" w:rsidTr="00231409">
        <w:trPr>
          <w:trHeight w:val="315"/>
        </w:trPr>
        <w:tc>
          <w:tcPr>
            <w:tcW w:w="12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D119782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Gamma</w:t>
            </w: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EE4558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E72933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24300A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53D769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7BA0A6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7CEE16A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AA6291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0.9712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1944453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****&lt;0.0001 </w:t>
            </w:r>
          </w:p>
        </w:tc>
      </w:tr>
      <w:tr w:rsidR="001C225E" w:rsidRPr="006B4095" w14:paraId="22A563BC" w14:textId="77777777" w:rsidTr="00231409">
        <w:trPr>
          <w:trHeight w:val="315"/>
        </w:trPr>
        <w:tc>
          <w:tcPr>
            <w:tcW w:w="12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C10A471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elta</w:t>
            </w: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814E77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AC1166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242FE6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4E6D16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BBB95D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C2EC7F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2F77117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9BA7EF6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****&lt;0.0001 </w:t>
            </w:r>
          </w:p>
        </w:tc>
      </w:tr>
      <w:tr w:rsidR="001C225E" w:rsidRPr="006B4095" w14:paraId="52A2BEA3" w14:textId="77777777" w:rsidTr="00231409">
        <w:trPr>
          <w:trHeight w:val="315"/>
        </w:trPr>
        <w:tc>
          <w:tcPr>
            <w:tcW w:w="12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DEFD7E6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micron</w:t>
            </w: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53A59AA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A8E90B3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A51D082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FB8EEE1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4B11DE8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9D523E6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0CF077E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15F5DEA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</w:tr>
    </w:tbl>
    <w:p w14:paraId="48784AE1" w14:textId="77777777" w:rsidR="001C225E" w:rsidRDefault="001C225E" w:rsidP="001C225E">
      <w:r>
        <w:br w:type="page"/>
      </w:r>
    </w:p>
    <w:tbl>
      <w:tblPr>
        <w:tblW w:w="1079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0"/>
        <w:gridCol w:w="1199"/>
        <w:gridCol w:w="1199"/>
        <w:gridCol w:w="1199"/>
        <w:gridCol w:w="1199"/>
        <w:gridCol w:w="1199"/>
        <w:gridCol w:w="1199"/>
        <w:gridCol w:w="1199"/>
        <w:gridCol w:w="1199"/>
      </w:tblGrid>
      <w:tr w:rsidR="001C225E" w:rsidRPr="006B4095" w14:paraId="079E96FF" w14:textId="77777777" w:rsidTr="00231409">
        <w:trPr>
          <w:trHeight w:val="315"/>
        </w:trPr>
        <w:tc>
          <w:tcPr>
            <w:tcW w:w="10792" w:type="dxa"/>
            <w:gridSpan w:val="9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  <w:hideMark/>
          </w:tcPr>
          <w:p w14:paraId="49DD8782" w14:textId="77777777" w:rsidR="001C225E" w:rsidRDefault="001C225E" w:rsidP="00231409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  <w:p w14:paraId="52A46409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Nasal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urbinates</w:t>
            </w:r>
            <w:proofErr w:type="spellEnd"/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viral titers 7</w:t>
            </w: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pi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naïve infection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1C225E" w:rsidRPr="006B4095" w14:paraId="2A0DFEA0" w14:textId="77777777" w:rsidTr="00231409">
        <w:trPr>
          <w:trHeight w:val="315"/>
        </w:trPr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A13736D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3FFEAF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.2.5</w:t>
            </w: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D1A2A22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.3</w:t>
            </w: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FCF3AC9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.1.1.207</w:t>
            </w: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C0F0218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eta</w:t>
            </w: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6D01ABA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psilon</w:t>
            </w: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89E1A67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Gamma</w:t>
            </w: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467AA2D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elta</w:t>
            </w: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7F84223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micron</w:t>
            </w: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1C225E" w:rsidRPr="006B4095" w14:paraId="2D4360A0" w14:textId="77777777" w:rsidTr="00231409">
        <w:trPr>
          <w:trHeight w:val="315"/>
        </w:trPr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EE05A8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.2.5</w:t>
            </w: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75BED73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B13284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0.9485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EBAE59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0.9554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8C4F3F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0.9916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C8DF3B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&gt;0.9999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28AEE1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0.2087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C9C7EA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0.9998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10739DC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&gt;0.9999 </w:t>
            </w:r>
          </w:p>
        </w:tc>
      </w:tr>
      <w:tr w:rsidR="001C225E" w:rsidRPr="006B4095" w14:paraId="7DF0B1B0" w14:textId="77777777" w:rsidTr="00231409">
        <w:trPr>
          <w:trHeight w:val="315"/>
        </w:trPr>
        <w:tc>
          <w:tcPr>
            <w:tcW w:w="12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CDE9A58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.3</w:t>
            </w: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D3C8A2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1C4BE34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C19215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&gt;0.9999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0DE428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&gt;0.9999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F692AC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0.9881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65968B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0.877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4D25F7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0.9972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BB65BE8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0.9485 </w:t>
            </w:r>
          </w:p>
        </w:tc>
      </w:tr>
      <w:tr w:rsidR="001C225E" w:rsidRPr="006B4095" w14:paraId="104A518B" w14:textId="77777777" w:rsidTr="00231409">
        <w:trPr>
          <w:trHeight w:val="315"/>
        </w:trPr>
        <w:tc>
          <w:tcPr>
            <w:tcW w:w="12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5DDA80C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.1.1.207</w:t>
            </w: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84989E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DFD172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572D98E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10FFF2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&gt;0.9999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3794D8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0.9904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560993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0.8639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BA147B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0.9979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CB0A8D9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0.9554 </w:t>
            </w:r>
          </w:p>
        </w:tc>
      </w:tr>
      <w:tr w:rsidR="001C225E" w:rsidRPr="006B4095" w14:paraId="662C9FA6" w14:textId="77777777" w:rsidTr="00231409">
        <w:trPr>
          <w:trHeight w:val="315"/>
        </w:trPr>
        <w:tc>
          <w:tcPr>
            <w:tcW w:w="12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E270AA1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eta</w:t>
            </w: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CF80C2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8B43C7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B41710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9E59E9F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03237D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0.9992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753133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0.7112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ED539C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&gt;0.9999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AD5899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0.9916 </w:t>
            </w:r>
          </w:p>
        </w:tc>
      </w:tr>
      <w:tr w:rsidR="001C225E" w:rsidRPr="006B4095" w14:paraId="311237BC" w14:textId="77777777" w:rsidTr="00231409">
        <w:trPr>
          <w:trHeight w:val="315"/>
        </w:trPr>
        <w:tc>
          <w:tcPr>
            <w:tcW w:w="12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8F59ABD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psilon</w:t>
            </w: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3E3307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3882BD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FC556A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65ABA8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A77384E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B7CDF2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0.3425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648CF0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&gt;0.9999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47FACBB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&gt;0.9999 </w:t>
            </w:r>
          </w:p>
        </w:tc>
      </w:tr>
      <w:tr w:rsidR="001C225E" w:rsidRPr="006B4095" w14:paraId="4A5DA518" w14:textId="77777777" w:rsidTr="00231409">
        <w:trPr>
          <w:trHeight w:val="315"/>
        </w:trPr>
        <w:tc>
          <w:tcPr>
            <w:tcW w:w="12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2F0EACF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Gamma</w:t>
            </w: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6CD3EE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0B04EF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C93CDD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309D4F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0FD44A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B4FE6A3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4FC731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0.4569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69983B0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0.2087 </w:t>
            </w:r>
          </w:p>
        </w:tc>
      </w:tr>
      <w:tr w:rsidR="001C225E" w:rsidRPr="006B4095" w14:paraId="64D207F3" w14:textId="77777777" w:rsidTr="00231409">
        <w:trPr>
          <w:trHeight w:val="315"/>
        </w:trPr>
        <w:tc>
          <w:tcPr>
            <w:tcW w:w="12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935F5E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elta</w:t>
            </w: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BE3DDE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582145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015A0B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E819DC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34D9CC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944EE2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A323F9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EA7C233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0.9998 </w:t>
            </w:r>
          </w:p>
        </w:tc>
      </w:tr>
      <w:tr w:rsidR="001C225E" w:rsidRPr="006B4095" w14:paraId="090BB4AC" w14:textId="77777777" w:rsidTr="00231409">
        <w:trPr>
          <w:trHeight w:val="315"/>
        </w:trPr>
        <w:tc>
          <w:tcPr>
            <w:tcW w:w="12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887E4EB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micron</w:t>
            </w: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065FDF0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3CBAF9D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81CE231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71E4891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FD2C98E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48B0F20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CFFD7E" w14:textId="77777777" w:rsidR="001C225E" w:rsidRPr="006B4095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73C8D76" w14:textId="77777777" w:rsidR="001C225E" w:rsidRPr="006B4095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B409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</w:tbl>
    <w:p w14:paraId="211EE4EE" w14:textId="77777777" w:rsidR="001C225E" w:rsidRDefault="001C225E" w:rsidP="001C225E">
      <w:pPr>
        <w:rPr>
          <w:rFonts w:ascii="Arial" w:hAnsi="Arial" w:cs="Arial"/>
          <w:b/>
          <w:bCs/>
          <w:color w:val="000000" w:themeColor="text1"/>
        </w:rPr>
      </w:pPr>
    </w:p>
    <w:p w14:paraId="488112CB" w14:textId="524A680C" w:rsidR="001C225E" w:rsidRPr="00683751" w:rsidRDefault="001C225E">
      <w:pPr>
        <w:rPr>
          <w:rFonts w:ascii="Arial" w:hAnsi="Arial" w:cs="Arial"/>
          <w:b/>
          <w:bCs/>
          <w:color w:val="000000" w:themeColor="text1"/>
          <w:shd w:val="clear" w:color="auto" w:fill="FFFFFF"/>
        </w:rPr>
      </w:pPr>
    </w:p>
    <w:sectPr w:rsidR="001C225E" w:rsidRPr="00683751" w:rsidSect="00683751">
      <w:type w:val="continuous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Yu Gothic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D4C"/>
    <w:rsid w:val="0000261D"/>
    <w:rsid w:val="00011663"/>
    <w:rsid w:val="00012713"/>
    <w:rsid w:val="000158F1"/>
    <w:rsid w:val="00024E53"/>
    <w:rsid w:val="0002645B"/>
    <w:rsid w:val="00030EFA"/>
    <w:rsid w:val="000316B6"/>
    <w:rsid w:val="000402C1"/>
    <w:rsid w:val="00040740"/>
    <w:rsid w:val="00051C4D"/>
    <w:rsid w:val="00055061"/>
    <w:rsid w:val="00066278"/>
    <w:rsid w:val="00066D65"/>
    <w:rsid w:val="000741C0"/>
    <w:rsid w:val="0009378D"/>
    <w:rsid w:val="000B319D"/>
    <w:rsid w:val="000B77AE"/>
    <w:rsid w:val="000B7A21"/>
    <w:rsid w:val="000B7B0C"/>
    <w:rsid w:val="000D1025"/>
    <w:rsid w:val="000D582A"/>
    <w:rsid w:val="000D5A9F"/>
    <w:rsid w:val="000D6858"/>
    <w:rsid w:val="000E27BA"/>
    <w:rsid w:val="000E7DFD"/>
    <w:rsid w:val="000F1B4D"/>
    <w:rsid w:val="000F5D46"/>
    <w:rsid w:val="001016FD"/>
    <w:rsid w:val="00103618"/>
    <w:rsid w:val="0010487D"/>
    <w:rsid w:val="00107766"/>
    <w:rsid w:val="00121779"/>
    <w:rsid w:val="00121C52"/>
    <w:rsid w:val="00126763"/>
    <w:rsid w:val="001323FC"/>
    <w:rsid w:val="00132EDF"/>
    <w:rsid w:val="00144917"/>
    <w:rsid w:val="001478D3"/>
    <w:rsid w:val="00155B75"/>
    <w:rsid w:val="001579CE"/>
    <w:rsid w:val="00170144"/>
    <w:rsid w:val="00177201"/>
    <w:rsid w:val="0018105F"/>
    <w:rsid w:val="001818A8"/>
    <w:rsid w:val="001845F3"/>
    <w:rsid w:val="0018666C"/>
    <w:rsid w:val="00187979"/>
    <w:rsid w:val="001A09D8"/>
    <w:rsid w:val="001A3D95"/>
    <w:rsid w:val="001B05FA"/>
    <w:rsid w:val="001B1B50"/>
    <w:rsid w:val="001B3C7A"/>
    <w:rsid w:val="001B526D"/>
    <w:rsid w:val="001B6484"/>
    <w:rsid w:val="001C1093"/>
    <w:rsid w:val="001C225E"/>
    <w:rsid w:val="001D26AB"/>
    <w:rsid w:val="001F102D"/>
    <w:rsid w:val="001F374D"/>
    <w:rsid w:val="001F7AA7"/>
    <w:rsid w:val="00203655"/>
    <w:rsid w:val="00205809"/>
    <w:rsid w:val="00205C22"/>
    <w:rsid w:val="00212713"/>
    <w:rsid w:val="00220007"/>
    <w:rsid w:val="00230294"/>
    <w:rsid w:val="00232728"/>
    <w:rsid w:val="00274523"/>
    <w:rsid w:val="00274F6B"/>
    <w:rsid w:val="00285CAE"/>
    <w:rsid w:val="002A7B2C"/>
    <w:rsid w:val="002C712D"/>
    <w:rsid w:val="002D4932"/>
    <w:rsid w:val="002D7E0C"/>
    <w:rsid w:val="002E34BA"/>
    <w:rsid w:val="002E3F99"/>
    <w:rsid w:val="002F27D3"/>
    <w:rsid w:val="002F2BF2"/>
    <w:rsid w:val="002F5CE6"/>
    <w:rsid w:val="0030033E"/>
    <w:rsid w:val="00311D64"/>
    <w:rsid w:val="00314E09"/>
    <w:rsid w:val="003161A4"/>
    <w:rsid w:val="00316A7F"/>
    <w:rsid w:val="00330F12"/>
    <w:rsid w:val="00334C90"/>
    <w:rsid w:val="00344078"/>
    <w:rsid w:val="003655A7"/>
    <w:rsid w:val="003676A1"/>
    <w:rsid w:val="00374969"/>
    <w:rsid w:val="00382109"/>
    <w:rsid w:val="003844BE"/>
    <w:rsid w:val="00387D08"/>
    <w:rsid w:val="00395237"/>
    <w:rsid w:val="00397270"/>
    <w:rsid w:val="00397A3E"/>
    <w:rsid w:val="003A144E"/>
    <w:rsid w:val="003A1741"/>
    <w:rsid w:val="003A3392"/>
    <w:rsid w:val="003A4C4C"/>
    <w:rsid w:val="003C00C1"/>
    <w:rsid w:val="003C6DCC"/>
    <w:rsid w:val="003E039C"/>
    <w:rsid w:val="003E6734"/>
    <w:rsid w:val="003E7635"/>
    <w:rsid w:val="003F2D4C"/>
    <w:rsid w:val="004000D2"/>
    <w:rsid w:val="00413235"/>
    <w:rsid w:val="00420057"/>
    <w:rsid w:val="00422774"/>
    <w:rsid w:val="004418E1"/>
    <w:rsid w:val="0044408A"/>
    <w:rsid w:val="00445644"/>
    <w:rsid w:val="0044599E"/>
    <w:rsid w:val="0044657C"/>
    <w:rsid w:val="00454C8B"/>
    <w:rsid w:val="00460E42"/>
    <w:rsid w:val="00462B44"/>
    <w:rsid w:val="004642A6"/>
    <w:rsid w:val="00466440"/>
    <w:rsid w:val="00467346"/>
    <w:rsid w:val="00472D43"/>
    <w:rsid w:val="00477DF3"/>
    <w:rsid w:val="00487376"/>
    <w:rsid w:val="00492150"/>
    <w:rsid w:val="004B7845"/>
    <w:rsid w:val="004D454F"/>
    <w:rsid w:val="004D4D28"/>
    <w:rsid w:val="004F503D"/>
    <w:rsid w:val="004F79A8"/>
    <w:rsid w:val="00510606"/>
    <w:rsid w:val="00512EB3"/>
    <w:rsid w:val="00517FE6"/>
    <w:rsid w:val="00521ABA"/>
    <w:rsid w:val="0052798A"/>
    <w:rsid w:val="0053487C"/>
    <w:rsid w:val="005416CC"/>
    <w:rsid w:val="00553996"/>
    <w:rsid w:val="00557F89"/>
    <w:rsid w:val="00571D6D"/>
    <w:rsid w:val="00572699"/>
    <w:rsid w:val="00581F31"/>
    <w:rsid w:val="0059354C"/>
    <w:rsid w:val="005965D5"/>
    <w:rsid w:val="005A6311"/>
    <w:rsid w:val="005B34E3"/>
    <w:rsid w:val="005B6249"/>
    <w:rsid w:val="005C566C"/>
    <w:rsid w:val="005C5979"/>
    <w:rsid w:val="005F14A4"/>
    <w:rsid w:val="00600A6E"/>
    <w:rsid w:val="00607015"/>
    <w:rsid w:val="00616393"/>
    <w:rsid w:val="006209D8"/>
    <w:rsid w:val="006229D0"/>
    <w:rsid w:val="0062739D"/>
    <w:rsid w:val="006303D4"/>
    <w:rsid w:val="00647001"/>
    <w:rsid w:val="0064737A"/>
    <w:rsid w:val="0065045A"/>
    <w:rsid w:val="00652B0D"/>
    <w:rsid w:val="00653C57"/>
    <w:rsid w:val="00672836"/>
    <w:rsid w:val="00673BA2"/>
    <w:rsid w:val="0068200B"/>
    <w:rsid w:val="00683751"/>
    <w:rsid w:val="00686330"/>
    <w:rsid w:val="00692436"/>
    <w:rsid w:val="00695C78"/>
    <w:rsid w:val="006963BF"/>
    <w:rsid w:val="006A01FA"/>
    <w:rsid w:val="006A0DB2"/>
    <w:rsid w:val="006B4095"/>
    <w:rsid w:val="006C1B60"/>
    <w:rsid w:val="006C3C7E"/>
    <w:rsid w:val="006C4339"/>
    <w:rsid w:val="006C4C67"/>
    <w:rsid w:val="006D4C55"/>
    <w:rsid w:val="006E1C9E"/>
    <w:rsid w:val="006E4DF0"/>
    <w:rsid w:val="006E6726"/>
    <w:rsid w:val="006F1A24"/>
    <w:rsid w:val="006F55EC"/>
    <w:rsid w:val="006F5BD2"/>
    <w:rsid w:val="006F6473"/>
    <w:rsid w:val="00700FB8"/>
    <w:rsid w:val="00724BE4"/>
    <w:rsid w:val="0073145E"/>
    <w:rsid w:val="00737086"/>
    <w:rsid w:val="00741858"/>
    <w:rsid w:val="00744B21"/>
    <w:rsid w:val="00745928"/>
    <w:rsid w:val="007534AF"/>
    <w:rsid w:val="00755000"/>
    <w:rsid w:val="00757069"/>
    <w:rsid w:val="0076191D"/>
    <w:rsid w:val="0077764D"/>
    <w:rsid w:val="00780D4A"/>
    <w:rsid w:val="007857B3"/>
    <w:rsid w:val="007963EA"/>
    <w:rsid w:val="007A5210"/>
    <w:rsid w:val="007A7237"/>
    <w:rsid w:val="007B15A0"/>
    <w:rsid w:val="007C6F02"/>
    <w:rsid w:val="007E0296"/>
    <w:rsid w:val="007E56C9"/>
    <w:rsid w:val="007E7C4F"/>
    <w:rsid w:val="007F3DB3"/>
    <w:rsid w:val="007F41E8"/>
    <w:rsid w:val="00800BD9"/>
    <w:rsid w:val="008113D2"/>
    <w:rsid w:val="00830A32"/>
    <w:rsid w:val="00836ACF"/>
    <w:rsid w:val="00840789"/>
    <w:rsid w:val="008475E0"/>
    <w:rsid w:val="00851251"/>
    <w:rsid w:val="008524DE"/>
    <w:rsid w:val="0085393D"/>
    <w:rsid w:val="00856268"/>
    <w:rsid w:val="00860DED"/>
    <w:rsid w:val="00861460"/>
    <w:rsid w:val="00862150"/>
    <w:rsid w:val="00862714"/>
    <w:rsid w:val="00871048"/>
    <w:rsid w:val="00871CD9"/>
    <w:rsid w:val="0087249E"/>
    <w:rsid w:val="00872B4B"/>
    <w:rsid w:val="008747CF"/>
    <w:rsid w:val="00897F06"/>
    <w:rsid w:val="008A08DC"/>
    <w:rsid w:val="008B0C64"/>
    <w:rsid w:val="008B1C95"/>
    <w:rsid w:val="008C4980"/>
    <w:rsid w:val="008D227F"/>
    <w:rsid w:val="008D2EDC"/>
    <w:rsid w:val="008D3BF9"/>
    <w:rsid w:val="008D7423"/>
    <w:rsid w:val="008E5D87"/>
    <w:rsid w:val="008E622B"/>
    <w:rsid w:val="008E6EC0"/>
    <w:rsid w:val="008F653D"/>
    <w:rsid w:val="00902E2F"/>
    <w:rsid w:val="00903587"/>
    <w:rsid w:val="00907EF1"/>
    <w:rsid w:val="0092193C"/>
    <w:rsid w:val="00921B08"/>
    <w:rsid w:val="009234B6"/>
    <w:rsid w:val="00932BDA"/>
    <w:rsid w:val="00942096"/>
    <w:rsid w:val="00955702"/>
    <w:rsid w:val="00972D91"/>
    <w:rsid w:val="00975A08"/>
    <w:rsid w:val="009770F3"/>
    <w:rsid w:val="00980008"/>
    <w:rsid w:val="00983752"/>
    <w:rsid w:val="00984FAF"/>
    <w:rsid w:val="0099351C"/>
    <w:rsid w:val="00994E53"/>
    <w:rsid w:val="00995A19"/>
    <w:rsid w:val="009A370E"/>
    <w:rsid w:val="009A6992"/>
    <w:rsid w:val="009D6045"/>
    <w:rsid w:val="009E49F9"/>
    <w:rsid w:val="009E54C2"/>
    <w:rsid w:val="009F7958"/>
    <w:rsid w:val="00A03FD4"/>
    <w:rsid w:val="00A225DB"/>
    <w:rsid w:val="00A247E1"/>
    <w:rsid w:val="00A26983"/>
    <w:rsid w:val="00A40E4B"/>
    <w:rsid w:val="00A44794"/>
    <w:rsid w:val="00A478E7"/>
    <w:rsid w:val="00A5254E"/>
    <w:rsid w:val="00A5632E"/>
    <w:rsid w:val="00A614A2"/>
    <w:rsid w:val="00A63D92"/>
    <w:rsid w:val="00A65C45"/>
    <w:rsid w:val="00A759B3"/>
    <w:rsid w:val="00A92807"/>
    <w:rsid w:val="00AA489C"/>
    <w:rsid w:val="00AA5710"/>
    <w:rsid w:val="00AB5886"/>
    <w:rsid w:val="00AD129C"/>
    <w:rsid w:val="00AE4F85"/>
    <w:rsid w:val="00AF018E"/>
    <w:rsid w:val="00AF2437"/>
    <w:rsid w:val="00B046C8"/>
    <w:rsid w:val="00B159A9"/>
    <w:rsid w:val="00B22888"/>
    <w:rsid w:val="00B24A7A"/>
    <w:rsid w:val="00B3097E"/>
    <w:rsid w:val="00B32AA6"/>
    <w:rsid w:val="00B341F9"/>
    <w:rsid w:val="00B52468"/>
    <w:rsid w:val="00B525AF"/>
    <w:rsid w:val="00B54512"/>
    <w:rsid w:val="00B63F9E"/>
    <w:rsid w:val="00B75631"/>
    <w:rsid w:val="00B76C40"/>
    <w:rsid w:val="00B80C7E"/>
    <w:rsid w:val="00B9225C"/>
    <w:rsid w:val="00B97E9E"/>
    <w:rsid w:val="00BA34AD"/>
    <w:rsid w:val="00BB3C4F"/>
    <w:rsid w:val="00BB5BA7"/>
    <w:rsid w:val="00BB75CC"/>
    <w:rsid w:val="00BC277F"/>
    <w:rsid w:val="00BC6DF1"/>
    <w:rsid w:val="00BD1193"/>
    <w:rsid w:val="00BD3552"/>
    <w:rsid w:val="00BD39E5"/>
    <w:rsid w:val="00BD75DA"/>
    <w:rsid w:val="00BD7AA1"/>
    <w:rsid w:val="00BE3DD1"/>
    <w:rsid w:val="00BE549A"/>
    <w:rsid w:val="00BF6457"/>
    <w:rsid w:val="00C01286"/>
    <w:rsid w:val="00C1510C"/>
    <w:rsid w:val="00C158D3"/>
    <w:rsid w:val="00C20657"/>
    <w:rsid w:val="00C24277"/>
    <w:rsid w:val="00C443D1"/>
    <w:rsid w:val="00C45D45"/>
    <w:rsid w:val="00C511CB"/>
    <w:rsid w:val="00C57429"/>
    <w:rsid w:val="00C61D90"/>
    <w:rsid w:val="00C62B82"/>
    <w:rsid w:val="00C62E90"/>
    <w:rsid w:val="00C67DCD"/>
    <w:rsid w:val="00C836E2"/>
    <w:rsid w:val="00C83D01"/>
    <w:rsid w:val="00C912F7"/>
    <w:rsid w:val="00C91463"/>
    <w:rsid w:val="00C94CAB"/>
    <w:rsid w:val="00CB3C78"/>
    <w:rsid w:val="00CB5B28"/>
    <w:rsid w:val="00CC0CB5"/>
    <w:rsid w:val="00CC0E21"/>
    <w:rsid w:val="00CC12B4"/>
    <w:rsid w:val="00CD7193"/>
    <w:rsid w:val="00D016A3"/>
    <w:rsid w:val="00D1160E"/>
    <w:rsid w:val="00D13194"/>
    <w:rsid w:val="00D13E82"/>
    <w:rsid w:val="00D14BC8"/>
    <w:rsid w:val="00D16190"/>
    <w:rsid w:val="00D25B92"/>
    <w:rsid w:val="00D31823"/>
    <w:rsid w:val="00D3301B"/>
    <w:rsid w:val="00D35D8A"/>
    <w:rsid w:val="00D51235"/>
    <w:rsid w:val="00D5147E"/>
    <w:rsid w:val="00D57216"/>
    <w:rsid w:val="00D66ED8"/>
    <w:rsid w:val="00D71863"/>
    <w:rsid w:val="00D71C43"/>
    <w:rsid w:val="00D76A73"/>
    <w:rsid w:val="00D80A92"/>
    <w:rsid w:val="00D857D2"/>
    <w:rsid w:val="00D9743B"/>
    <w:rsid w:val="00DA3AA6"/>
    <w:rsid w:val="00DB35CB"/>
    <w:rsid w:val="00DB571C"/>
    <w:rsid w:val="00DC298B"/>
    <w:rsid w:val="00DC5326"/>
    <w:rsid w:val="00DC6D9B"/>
    <w:rsid w:val="00DD15C8"/>
    <w:rsid w:val="00DE1781"/>
    <w:rsid w:val="00DE3D53"/>
    <w:rsid w:val="00E00D56"/>
    <w:rsid w:val="00E045BC"/>
    <w:rsid w:val="00E04C06"/>
    <w:rsid w:val="00E2794D"/>
    <w:rsid w:val="00E30DBE"/>
    <w:rsid w:val="00E314CB"/>
    <w:rsid w:val="00E3363A"/>
    <w:rsid w:val="00E46651"/>
    <w:rsid w:val="00E51314"/>
    <w:rsid w:val="00E5726C"/>
    <w:rsid w:val="00E57EB7"/>
    <w:rsid w:val="00E6050E"/>
    <w:rsid w:val="00E62B35"/>
    <w:rsid w:val="00E7541C"/>
    <w:rsid w:val="00E759B4"/>
    <w:rsid w:val="00E95F54"/>
    <w:rsid w:val="00EA38D1"/>
    <w:rsid w:val="00EA6DA5"/>
    <w:rsid w:val="00EA7BF2"/>
    <w:rsid w:val="00EB1916"/>
    <w:rsid w:val="00EB1FB7"/>
    <w:rsid w:val="00EB2AC9"/>
    <w:rsid w:val="00EC0AD0"/>
    <w:rsid w:val="00EC5BD1"/>
    <w:rsid w:val="00ED7EEB"/>
    <w:rsid w:val="00EE1A5C"/>
    <w:rsid w:val="00EE2575"/>
    <w:rsid w:val="00EE40E3"/>
    <w:rsid w:val="00F02E44"/>
    <w:rsid w:val="00F0354D"/>
    <w:rsid w:val="00F06F84"/>
    <w:rsid w:val="00F26506"/>
    <w:rsid w:val="00F2719C"/>
    <w:rsid w:val="00F42A4F"/>
    <w:rsid w:val="00F4589A"/>
    <w:rsid w:val="00F53DAA"/>
    <w:rsid w:val="00F54CC6"/>
    <w:rsid w:val="00F62077"/>
    <w:rsid w:val="00F62DFF"/>
    <w:rsid w:val="00F80E7B"/>
    <w:rsid w:val="00F868F8"/>
    <w:rsid w:val="00F968FA"/>
    <w:rsid w:val="00FA198A"/>
    <w:rsid w:val="00FA1E83"/>
    <w:rsid w:val="00FA71FB"/>
    <w:rsid w:val="00FB0C86"/>
    <w:rsid w:val="00FC39FB"/>
    <w:rsid w:val="00FD1ECF"/>
    <w:rsid w:val="00FD220C"/>
    <w:rsid w:val="00FD60D5"/>
    <w:rsid w:val="0236F29E"/>
    <w:rsid w:val="02A7906C"/>
    <w:rsid w:val="02EF8FD7"/>
    <w:rsid w:val="04092FF4"/>
    <w:rsid w:val="045124D8"/>
    <w:rsid w:val="05A070AC"/>
    <w:rsid w:val="060D6A29"/>
    <w:rsid w:val="066AF9EC"/>
    <w:rsid w:val="0814958D"/>
    <w:rsid w:val="0A54383B"/>
    <w:rsid w:val="0BE47F4C"/>
    <w:rsid w:val="0C1266DF"/>
    <w:rsid w:val="0C2286C2"/>
    <w:rsid w:val="0C4C1475"/>
    <w:rsid w:val="0D55C381"/>
    <w:rsid w:val="0DA69DA7"/>
    <w:rsid w:val="0E79386E"/>
    <w:rsid w:val="0F46BFB0"/>
    <w:rsid w:val="0FC42D7C"/>
    <w:rsid w:val="107E36A8"/>
    <w:rsid w:val="10F3CAE8"/>
    <w:rsid w:val="1134EC61"/>
    <w:rsid w:val="1276D912"/>
    <w:rsid w:val="13E803DB"/>
    <w:rsid w:val="16C63475"/>
    <w:rsid w:val="16FCCEBF"/>
    <w:rsid w:val="18DD6F76"/>
    <w:rsid w:val="1BA70686"/>
    <w:rsid w:val="1BC4B519"/>
    <w:rsid w:val="1C02F636"/>
    <w:rsid w:val="1D2565E5"/>
    <w:rsid w:val="1D96BC84"/>
    <w:rsid w:val="1DDBCED4"/>
    <w:rsid w:val="1FA0056C"/>
    <w:rsid w:val="2242C957"/>
    <w:rsid w:val="22E65529"/>
    <w:rsid w:val="23439A45"/>
    <w:rsid w:val="23D68D5D"/>
    <w:rsid w:val="252F4704"/>
    <w:rsid w:val="25583419"/>
    <w:rsid w:val="2603AD8C"/>
    <w:rsid w:val="26957FD7"/>
    <w:rsid w:val="2A4A934B"/>
    <w:rsid w:val="2A9611C9"/>
    <w:rsid w:val="2DD7071D"/>
    <w:rsid w:val="2E9C43B8"/>
    <w:rsid w:val="31B0AAB5"/>
    <w:rsid w:val="3213776D"/>
    <w:rsid w:val="32C730C4"/>
    <w:rsid w:val="33C27808"/>
    <w:rsid w:val="34F5A302"/>
    <w:rsid w:val="356905F8"/>
    <w:rsid w:val="36B6EBD6"/>
    <w:rsid w:val="371A6C25"/>
    <w:rsid w:val="375216F1"/>
    <w:rsid w:val="391861F1"/>
    <w:rsid w:val="3A1292D9"/>
    <w:rsid w:val="3B7D7C6E"/>
    <w:rsid w:val="3CBB1457"/>
    <w:rsid w:val="3EC7F543"/>
    <w:rsid w:val="3F2672E4"/>
    <w:rsid w:val="40A33126"/>
    <w:rsid w:val="42451419"/>
    <w:rsid w:val="42F5EA9C"/>
    <w:rsid w:val="44EE4F56"/>
    <w:rsid w:val="45D2C611"/>
    <w:rsid w:val="45F63E48"/>
    <w:rsid w:val="47B58F44"/>
    <w:rsid w:val="47BC647A"/>
    <w:rsid w:val="4970248A"/>
    <w:rsid w:val="4A015A99"/>
    <w:rsid w:val="4BDE3634"/>
    <w:rsid w:val="4BF3F52B"/>
    <w:rsid w:val="4C2DE75C"/>
    <w:rsid w:val="4C7FEA68"/>
    <w:rsid w:val="4E302E89"/>
    <w:rsid w:val="5076F0DB"/>
    <w:rsid w:val="5166292F"/>
    <w:rsid w:val="5381DC83"/>
    <w:rsid w:val="543ABF8A"/>
    <w:rsid w:val="5440BC8A"/>
    <w:rsid w:val="5475BBB5"/>
    <w:rsid w:val="56332A9E"/>
    <w:rsid w:val="57DEE811"/>
    <w:rsid w:val="57EC307E"/>
    <w:rsid w:val="5B535F7F"/>
    <w:rsid w:val="61E5B9A8"/>
    <w:rsid w:val="63B541DA"/>
    <w:rsid w:val="64B010FF"/>
    <w:rsid w:val="65F1EF39"/>
    <w:rsid w:val="6887A41F"/>
    <w:rsid w:val="68F8433D"/>
    <w:rsid w:val="6AAB4C67"/>
    <w:rsid w:val="6C1B4AF0"/>
    <w:rsid w:val="6DE2ED29"/>
    <w:rsid w:val="6F873191"/>
    <w:rsid w:val="6FFEE07B"/>
    <w:rsid w:val="717AC638"/>
    <w:rsid w:val="7278C0D4"/>
    <w:rsid w:val="73874739"/>
    <w:rsid w:val="745F3C92"/>
    <w:rsid w:val="7684DB71"/>
    <w:rsid w:val="77020D56"/>
    <w:rsid w:val="7988786B"/>
    <w:rsid w:val="7AA7B2EC"/>
    <w:rsid w:val="7AB9F936"/>
    <w:rsid w:val="7BD1A372"/>
    <w:rsid w:val="7BFDFA6D"/>
    <w:rsid w:val="7C795F3A"/>
    <w:rsid w:val="7D29ED77"/>
    <w:rsid w:val="7F71CFB6"/>
    <w:rsid w:val="7F8A5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76121B"/>
  <w15:chartTrackingRefBased/>
  <w15:docId w15:val="{AB1D67B8-F35E-402A-81D6-90DBBF0F4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487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2D4932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2D4932"/>
  </w:style>
  <w:style w:type="character" w:customStyle="1" w:styleId="eop">
    <w:name w:val="eop"/>
    <w:basedOn w:val="DefaultParagraphFont"/>
    <w:rsid w:val="002D4932"/>
  </w:style>
  <w:style w:type="character" w:styleId="CommentReference">
    <w:name w:val="annotation reference"/>
    <w:basedOn w:val="DefaultParagraphFont"/>
    <w:uiPriority w:val="99"/>
    <w:semiHidden/>
    <w:unhideWhenUsed/>
    <w:rsid w:val="009D60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604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60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60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604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6271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6271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80008"/>
  </w:style>
  <w:style w:type="character" w:styleId="FollowedHyperlink">
    <w:name w:val="FollowedHyperlink"/>
    <w:basedOn w:val="DefaultParagraphFont"/>
    <w:uiPriority w:val="99"/>
    <w:semiHidden/>
    <w:unhideWhenUsed/>
    <w:rsid w:val="00D016A3"/>
    <w:rPr>
      <w:color w:val="954F72" w:themeColor="followedHyperlink"/>
      <w:u w:val="single"/>
    </w:rPr>
  </w:style>
  <w:style w:type="table" w:styleId="TableGridLight">
    <w:name w:val="Grid Table Light"/>
    <w:basedOn w:val="TableNormal"/>
    <w:uiPriority w:val="40"/>
    <w:rsid w:val="00A9280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1B64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79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8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937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232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175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83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815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17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287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60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370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749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061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070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787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13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757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29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030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49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911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92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303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98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328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097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765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240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667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01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386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03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194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797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167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158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410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9583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275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273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059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901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855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7665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041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1940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067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56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716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8194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676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5187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797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6811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805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698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783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2219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059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8311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669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656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658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114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453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377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48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471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284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1150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184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615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217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0735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237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317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129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0493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665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845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927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100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957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8721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155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364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020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40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163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11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504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2726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758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032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412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148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887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5590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313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4976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417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209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206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4489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068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611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967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132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637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594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189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829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483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941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553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368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901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193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513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3734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225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7183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495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77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239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1422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16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5051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993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870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914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6184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888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8831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794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66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1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094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002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8147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086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7498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227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85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804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4747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63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0082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49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2704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074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449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959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548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927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556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347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61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629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960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388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0542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501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158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145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7843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03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744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288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2941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923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862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377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69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163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39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215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8937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524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991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229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83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364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4442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93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7958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546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0857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302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7526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689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427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965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363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941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451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96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5190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571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34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248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9463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957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1162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310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2276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072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2952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958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0048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156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1009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155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5259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172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679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082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471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590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906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244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527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760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60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354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704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185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056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268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362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848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758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511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865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720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2268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498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379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534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573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723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922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259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3115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098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9719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053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6808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127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233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748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45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047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9959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890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08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937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324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983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352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891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1852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84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675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641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403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165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9607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879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720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41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7811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576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1474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328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887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34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5313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093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548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777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979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06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6035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453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744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472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9067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880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979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998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5847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694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9891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956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553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2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6448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822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2224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518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3346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169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0598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679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397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588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408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063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3433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974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603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119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4266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957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7365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190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459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458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741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104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750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490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44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692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836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755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964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503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983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798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6267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133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82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675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5081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001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3719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33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16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430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4274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743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487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029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6893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636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975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922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7791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886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80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350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3499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644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2665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302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072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868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3615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913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5332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025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1811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967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8520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59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9220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727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6842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097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880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088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8581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569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1230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53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5186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76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9148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701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3342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263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2561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187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9462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745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5859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018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186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759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7710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63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79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463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77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156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69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863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199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345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3308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841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9496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792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9009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037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4527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687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7749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211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9306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934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0509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91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7504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49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95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836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2891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814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9809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613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8152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520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168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531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829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944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9103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590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0190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505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679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410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79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918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9191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745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968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928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824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448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529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167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938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005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474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333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840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028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2420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315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3606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706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8876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964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897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754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7537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456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373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732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6856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072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224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797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490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3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457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508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7076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296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025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113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025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14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841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756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5298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417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8451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866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255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123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3281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816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2022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849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9665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161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5460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431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03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6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6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258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1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992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997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992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878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694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805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548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0329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227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491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992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236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50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857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651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7649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702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796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440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3785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637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5190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629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2976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716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777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907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198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475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3222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149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9675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281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760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64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341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529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219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822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669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599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523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416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6265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590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5160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454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2445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591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9525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732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040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984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932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498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32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273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2754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52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612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818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203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463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8109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104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5894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953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8872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317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2127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096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6975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449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828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748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783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213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709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143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7264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927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876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953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15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942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686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2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7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28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575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113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221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7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898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654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072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82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054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659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462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9390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425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962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476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569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627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0156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248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3920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499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4061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798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219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673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163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822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9892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96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41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795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1610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60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207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221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872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40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772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53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100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467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1943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031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982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074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7009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747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2739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639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581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634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5643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280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418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273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1750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296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5321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842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6071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000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7215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297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1613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506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76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961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8642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413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0068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532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1010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556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052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382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7025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471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9252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361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611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328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90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893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10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26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933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422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4964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601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644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036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6175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031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685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258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0319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131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7605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695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35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228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6773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526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6610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416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048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164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7302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389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0037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404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8709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790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6419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245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149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321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0017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540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335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656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4543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047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9054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101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296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447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5849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541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3439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517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7138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647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851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518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019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266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023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342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9106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832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3357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744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396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712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444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02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815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4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12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74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591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81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471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9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884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645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101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4189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153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5885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903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7225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680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699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289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7186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877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5558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467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3884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936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9640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260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0240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501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446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912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6204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796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2856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987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4799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184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3730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154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911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870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563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659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96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445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1137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769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3484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492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824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130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352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217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9905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361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6263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973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22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265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06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770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7480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631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980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857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8174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005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3372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761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8764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701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5723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088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3881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624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922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817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530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047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0334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757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337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571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727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327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799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459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762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01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697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179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701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9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3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4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3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5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832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58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293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6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161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17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086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45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34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593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185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795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850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878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104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677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261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308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772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911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334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609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36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463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693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264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389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381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217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279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86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59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037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053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643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576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536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236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189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967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404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9094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689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189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165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2131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594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68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268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0209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808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490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024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5110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226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1178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605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183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319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241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508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390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57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598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31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873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932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0647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511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3602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070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874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804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9573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571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3360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581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237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885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954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993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17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813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525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294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64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282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064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92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068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828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0822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338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491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762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695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184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8785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161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613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191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6723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128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7847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557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9613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0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1696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667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5170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938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7383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124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908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589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189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581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7409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579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5730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019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636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90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94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521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901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613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906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535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571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52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010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48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672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52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974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21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118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137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373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2879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427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4361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404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4820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198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817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333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9990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222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2539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6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357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407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7298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157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1519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369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3686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494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515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220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835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478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1880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741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637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907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5276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057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801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711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748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914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136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942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6857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662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990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646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257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255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5562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205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046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154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1656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497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672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499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0123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979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2434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100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3933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653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187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753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081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074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595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179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7086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964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179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135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68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079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1960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253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478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732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8490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807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180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518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548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388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3656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457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3560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129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807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322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1013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579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1248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227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1331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533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6229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081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6302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936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607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073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1038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131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263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319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7076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860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260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188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079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167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5009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844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468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117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835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719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6296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026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9013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46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4182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043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759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12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721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268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3577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213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600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719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6386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713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8065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764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189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184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77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402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522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14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8034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943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097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251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5362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703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001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036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6236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948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6773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640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5479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665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329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343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24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56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184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724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368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147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397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054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1020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977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535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475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9535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221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954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868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213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463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6835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404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428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052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0859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252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593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405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8986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828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621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812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3844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349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4814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176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02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697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6785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581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156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899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6465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223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666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693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018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529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0128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973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349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801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669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845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2406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023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8378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154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646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684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1800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701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9811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036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8061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862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35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833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69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246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70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993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5368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486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095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736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9001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038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682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465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40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840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26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91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892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713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173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417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1720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237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777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223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819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140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1593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523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25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508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9730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525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2274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354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284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555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882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33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1174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902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1564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017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00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493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116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953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81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757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47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975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936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990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225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745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2534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119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716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158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993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891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000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163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942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879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497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55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470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486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74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734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779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267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5294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758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0269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081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7362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195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920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571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4661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428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246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95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057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973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502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53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6326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431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148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258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364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857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849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488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016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555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181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626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0457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830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6577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73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275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385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6252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065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062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665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467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961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074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338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169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804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5714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844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2758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787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4528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65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9355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375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6633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597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641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956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6828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550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3500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563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869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4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4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7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777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84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72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06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24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871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998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70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775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393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334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12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883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67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240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86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30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00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988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11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9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728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484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815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519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7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289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80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686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00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398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20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836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25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574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18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595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7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121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93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710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88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436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145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536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93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235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44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799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13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175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416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81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561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491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848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238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664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53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013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166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1602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919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3687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430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663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960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0454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357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9091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994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823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348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132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238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5605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436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164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762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076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115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3873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953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8533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7199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632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7315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810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957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412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976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534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54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820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619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52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794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226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83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091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2291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650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4982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949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522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049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2089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58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0221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832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16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195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43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327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861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227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9658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149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81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664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5513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412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9974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049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7084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842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7986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377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0924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52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7161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997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0631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164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4875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32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5891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119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61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254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603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366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0627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566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259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060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825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620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9657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363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4435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370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462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102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4628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109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2679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305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767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848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4629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404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206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034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1302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601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2248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885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4357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347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2169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453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5102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238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454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450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05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923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3257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104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3622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202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3555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459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059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557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76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209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2258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889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5881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903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742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307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431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730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9543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192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5097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661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745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540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15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668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125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703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782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492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9883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833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832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472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75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587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481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936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26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507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0508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619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2936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427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6676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187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0797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748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0803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311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76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80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113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002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3080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151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09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746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5842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907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258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397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586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322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9649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63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805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270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394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213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2369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522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506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426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1198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994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397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017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6983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724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8021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888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2152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618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3695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403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9445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391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6072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643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0007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405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250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209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179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189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306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825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142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10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91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517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61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338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6771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937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820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763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1865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005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3906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340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740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433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7156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253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3269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27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9802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518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007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921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5164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672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0939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781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717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100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79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396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024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435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8052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200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4287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33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4527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798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4600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037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7563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736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8337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383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601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211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509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521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94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852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259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162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338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322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3457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929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5787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296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745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504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9111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637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457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990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61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442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95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200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116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261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51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784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953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766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926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966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16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1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910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241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249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037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0638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1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4857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604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3104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59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5606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700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691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503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9875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565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244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193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4834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238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9733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247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993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822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560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744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76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053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2007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729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3420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397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885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050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584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943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8686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697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096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404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3647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474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23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690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6539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069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7901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400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894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88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5440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849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0300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537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2609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368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483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640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882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849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582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036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892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686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429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69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6481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879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6582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876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6700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954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321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053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3474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058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3230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469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596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560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5439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709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10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241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518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782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9483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943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4688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143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555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360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594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654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121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048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2233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280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598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733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700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823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9949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888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2155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15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4310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616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824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208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383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784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945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608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152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396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2102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220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9137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353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1880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30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5882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399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9862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559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79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544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007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245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0292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122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5033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999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113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1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5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6DE9A13-7143-964F-94A0-F5616F21D4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26</Words>
  <Characters>4141</Characters>
  <Application>Microsoft Office Word</Application>
  <DocSecurity>0</DocSecurity>
  <Lines>34</Lines>
  <Paragraphs>9</Paragraphs>
  <ScaleCrop>false</ScaleCrop>
  <Company/>
  <LinksUpToDate>false</LinksUpToDate>
  <CharactersWithSpaces>4858</CharactersWithSpaces>
  <SharedDoc>false</SharedDoc>
  <HLinks>
    <vt:vector size="6" baseType="variant">
      <vt:variant>
        <vt:i4>6881322</vt:i4>
      </vt:variant>
      <vt:variant>
        <vt:i4>0</vt:i4>
      </vt:variant>
      <vt:variant>
        <vt:i4>0</vt:i4>
      </vt:variant>
      <vt:variant>
        <vt:i4>5</vt:i4>
      </vt:variant>
      <vt:variant>
        <vt:lpwstr>https://journals.asm.org/figures-tables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Plunkard</dc:creator>
  <cp:keywords/>
  <dc:description/>
  <cp:lastModifiedBy>Jessica Plunkard</cp:lastModifiedBy>
  <cp:revision>3</cp:revision>
  <cp:lastPrinted>2022-11-30T17:04:00Z</cp:lastPrinted>
  <dcterms:created xsi:type="dcterms:W3CDTF">2023-02-22T18:48:00Z</dcterms:created>
  <dcterms:modified xsi:type="dcterms:W3CDTF">2023-02-22T18:48:00Z</dcterms:modified>
</cp:coreProperties>
</file>